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8B4C6" w14:textId="5E8FFFDF" w:rsidR="002C68F5" w:rsidRDefault="0063024C" w:rsidP="002C68F5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Supplementary File 3</w:t>
      </w:r>
      <w:r w:rsidR="002C68F5" w:rsidRPr="00AC63D9">
        <w:rPr>
          <w:rFonts w:ascii="Cambria" w:hAnsi="Cambria"/>
          <w:b/>
          <w:bCs/>
        </w:rPr>
        <w:t>: Attempts to contact author</w:t>
      </w:r>
      <w:r w:rsidR="00253EA6">
        <w:rPr>
          <w:rFonts w:ascii="Cambria" w:hAnsi="Cambria"/>
          <w:b/>
          <w:bCs/>
        </w:rPr>
        <w:t>s</w:t>
      </w:r>
    </w:p>
    <w:p w14:paraId="3A9FDCB4" w14:textId="21E2A887" w:rsidR="00253EA6" w:rsidRDefault="00253EA6" w:rsidP="002C68F5">
      <w:pPr>
        <w:rPr>
          <w:rFonts w:ascii="Cambria" w:hAnsi="Cambria"/>
          <w:b/>
          <w:bCs/>
        </w:rPr>
      </w:pPr>
    </w:p>
    <w:p w14:paraId="3185CC77" w14:textId="39FEFB82" w:rsidR="00253EA6" w:rsidRDefault="00253EA6" w:rsidP="002C68F5">
      <w:pPr>
        <w:rPr>
          <w:rFonts w:ascii="Cambria" w:hAnsi="Cambria"/>
        </w:rPr>
      </w:pPr>
      <w:r w:rsidRPr="00253EA6">
        <w:rPr>
          <w:rFonts w:ascii="Cambria" w:hAnsi="Cambria"/>
        </w:rPr>
        <w:t>We contacted the authors for</w:t>
      </w:r>
      <w:r w:rsidR="00DB609C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additional </w:t>
      </w:r>
      <w:r w:rsidR="005E3E8B">
        <w:rPr>
          <w:rFonts w:ascii="Cambria" w:hAnsi="Cambria"/>
        </w:rPr>
        <w:t>information of the study</w:t>
      </w:r>
      <w:r>
        <w:rPr>
          <w:rFonts w:ascii="Cambria" w:hAnsi="Cambria"/>
        </w:rPr>
        <w:t xml:space="preserve">. </w:t>
      </w:r>
      <w:r w:rsidR="00A02329">
        <w:rPr>
          <w:rFonts w:ascii="Cambria" w:hAnsi="Cambria"/>
        </w:rPr>
        <w:t xml:space="preserve">Reminder emails were sent a week after the first email. </w:t>
      </w:r>
    </w:p>
    <w:p w14:paraId="7082311A" w14:textId="4DA29893" w:rsidR="00253EA6" w:rsidRDefault="00253EA6" w:rsidP="002C68F5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1796"/>
        <w:gridCol w:w="1793"/>
        <w:gridCol w:w="1558"/>
        <w:gridCol w:w="2075"/>
      </w:tblGrid>
      <w:tr w:rsidR="00253EA6" w14:paraId="112C2CA7" w14:textId="77777777" w:rsidTr="00253EA6">
        <w:tc>
          <w:tcPr>
            <w:tcW w:w="1794" w:type="dxa"/>
          </w:tcPr>
          <w:p w14:paraId="25018A55" w14:textId="50D40CED" w:rsidR="00253EA6" w:rsidRDefault="00253EA6" w:rsidP="00253EA6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Study</w:t>
            </w:r>
          </w:p>
        </w:tc>
        <w:tc>
          <w:tcPr>
            <w:tcW w:w="1796" w:type="dxa"/>
          </w:tcPr>
          <w:p w14:paraId="4724B126" w14:textId="6535B864" w:rsidR="00253EA6" w:rsidRDefault="00253EA6" w:rsidP="00253EA6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ontacted</w:t>
            </w:r>
          </w:p>
        </w:tc>
        <w:tc>
          <w:tcPr>
            <w:tcW w:w="1793" w:type="dxa"/>
          </w:tcPr>
          <w:p w14:paraId="65ACE993" w14:textId="71C8B459" w:rsidR="00253EA6" w:rsidRDefault="00253EA6" w:rsidP="00253EA6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Replied</w:t>
            </w:r>
          </w:p>
        </w:tc>
        <w:tc>
          <w:tcPr>
            <w:tcW w:w="1558" w:type="dxa"/>
          </w:tcPr>
          <w:p w14:paraId="3589A663" w14:textId="2992F617" w:rsidR="00253EA6" w:rsidRDefault="00253EA6" w:rsidP="00253EA6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 xml:space="preserve">Provided </w:t>
            </w:r>
            <w:r w:rsidR="006E4434">
              <w:rPr>
                <w:rFonts w:ascii="Cambria" w:hAnsi="Cambria"/>
                <w:b/>
                <w:bCs/>
              </w:rPr>
              <w:t>additional information</w:t>
            </w:r>
          </w:p>
        </w:tc>
        <w:tc>
          <w:tcPr>
            <w:tcW w:w="2075" w:type="dxa"/>
          </w:tcPr>
          <w:p w14:paraId="7CC0F2B6" w14:textId="6A4DDFF2" w:rsidR="00253EA6" w:rsidRDefault="00253EA6" w:rsidP="00253EA6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otes</w:t>
            </w:r>
          </w:p>
        </w:tc>
      </w:tr>
      <w:tr w:rsidR="005E3E8B" w14:paraId="231A8864" w14:textId="77777777" w:rsidTr="00253EA6">
        <w:tc>
          <w:tcPr>
            <w:tcW w:w="1794" w:type="dxa"/>
          </w:tcPr>
          <w:p w14:paraId="66B9B1F2" w14:textId="01154F2A" w:rsidR="005E3E8B" w:rsidRPr="00253EA6" w:rsidRDefault="005E3E8B" w:rsidP="005E3E8B">
            <w:pPr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Barrera et al. (2015)</w:t>
            </w:r>
          </w:p>
        </w:tc>
        <w:tc>
          <w:tcPr>
            <w:tcW w:w="1796" w:type="dxa"/>
          </w:tcPr>
          <w:p w14:paraId="7CEC825A" w14:textId="3DF47103" w:rsidR="005E3E8B" w:rsidRPr="00253EA6" w:rsidRDefault="005E3E8B" w:rsidP="005E3E8B">
            <w:pPr>
              <w:jc w:val="center"/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Yes</w:t>
            </w:r>
          </w:p>
        </w:tc>
        <w:tc>
          <w:tcPr>
            <w:tcW w:w="1793" w:type="dxa"/>
          </w:tcPr>
          <w:p w14:paraId="1851B70D" w14:textId="5DE9C20A" w:rsidR="005E3E8B" w:rsidRPr="00253EA6" w:rsidRDefault="005E3E8B" w:rsidP="005E3E8B">
            <w:pPr>
              <w:jc w:val="center"/>
              <w:rPr>
                <w:rFonts w:ascii="Cambria" w:hAnsi="Cambria"/>
              </w:rPr>
            </w:pPr>
            <w:r w:rsidRPr="00C5579B">
              <w:rPr>
                <w:rFonts w:ascii="Cambria" w:hAnsi="Cambria"/>
              </w:rPr>
              <w:t>Yes</w:t>
            </w:r>
          </w:p>
        </w:tc>
        <w:tc>
          <w:tcPr>
            <w:tcW w:w="1558" w:type="dxa"/>
          </w:tcPr>
          <w:p w14:paraId="11E8270C" w14:textId="222E7986" w:rsidR="005E3E8B" w:rsidRPr="00253EA6" w:rsidRDefault="005E3E8B" w:rsidP="005E3E8B">
            <w:pPr>
              <w:jc w:val="center"/>
              <w:rPr>
                <w:rFonts w:ascii="Cambria" w:hAnsi="Cambria"/>
              </w:rPr>
            </w:pPr>
            <w:r w:rsidRPr="00C5579B">
              <w:rPr>
                <w:rFonts w:ascii="Cambria" w:hAnsi="Cambria"/>
              </w:rPr>
              <w:t>Yes</w:t>
            </w:r>
          </w:p>
        </w:tc>
        <w:tc>
          <w:tcPr>
            <w:tcW w:w="2075" w:type="dxa"/>
          </w:tcPr>
          <w:p w14:paraId="122EA91D" w14:textId="77777777" w:rsidR="005E3E8B" w:rsidRPr="00253EA6" w:rsidRDefault="005E3E8B" w:rsidP="005E3E8B">
            <w:pPr>
              <w:rPr>
                <w:rFonts w:ascii="Cambria" w:hAnsi="Cambria"/>
              </w:rPr>
            </w:pPr>
          </w:p>
        </w:tc>
      </w:tr>
      <w:tr w:rsidR="00253EA6" w14:paraId="3116919A" w14:textId="77777777" w:rsidTr="00253EA6">
        <w:tc>
          <w:tcPr>
            <w:tcW w:w="1794" w:type="dxa"/>
          </w:tcPr>
          <w:p w14:paraId="4BEF2969" w14:textId="24191C88" w:rsidR="00253EA6" w:rsidRPr="00253EA6" w:rsidRDefault="00253EA6" w:rsidP="002C68F5">
            <w:pPr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Guo et al. (2020)</w:t>
            </w:r>
          </w:p>
        </w:tc>
        <w:tc>
          <w:tcPr>
            <w:tcW w:w="1796" w:type="dxa"/>
          </w:tcPr>
          <w:p w14:paraId="31148D1E" w14:textId="337170F4" w:rsidR="00253EA6" w:rsidRPr="00253EA6" w:rsidRDefault="00253EA6" w:rsidP="00253EA6">
            <w:pPr>
              <w:jc w:val="center"/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Yes</w:t>
            </w:r>
          </w:p>
        </w:tc>
        <w:tc>
          <w:tcPr>
            <w:tcW w:w="1793" w:type="dxa"/>
          </w:tcPr>
          <w:p w14:paraId="7C7687EB" w14:textId="0298D480" w:rsidR="00253EA6" w:rsidRPr="00253EA6" w:rsidRDefault="00253EA6" w:rsidP="00253EA6">
            <w:pPr>
              <w:jc w:val="center"/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No</w:t>
            </w:r>
          </w:p>
        </w:tc>
        <w:tc>
          <w:tcPr>
            <w:tcW w:w="1558" w:type="dxa"/>
          </w:tcPr>
          <w:p w14:paraId="6A494245" w14:textId="3DAF227A" w:rsidR="00253EA6" w:rsidRPr="00253EA6" w:rsidRDefault="00253EA6" w:rsidP="00253EA6">
            <w:pPr>
              <w:jc w:val="center"/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No</w:t>
            </w:r>
          </w:p>
        </w:tc>
        <w:tc>
          <w:tcPr>
            <w:tcW w:w="2075" w:type="dxa"/>
          </w:tcPr>
          <w:p w14:paraId="178053AB" w14:textId="10E4604D" w:rsidR="00253EA6" w:rsidRPr="00253EA6" w:rsidRDefault="00253EA6" w:rsidP="002C68F5">
            <w:pPr>
              <w:rPr>
                <w:rFonts w:ascii="Cambria" w:hAnsi="Cambria"/>
              </w:rPr>
            </w:pPr>
            <w:r w:rsidRPr="00253EA6">
              <w:rPr>
                <w:rFonts w:ascii="Cambria" w:hAnsi="Cambria"/>
              </w:rPr>
              <w:t>Only corresponding authors</w:t>
            </w:r>
            <w:r w:rsidR="008515B7">
              <w:rPr>
                <w:rFonts w:ascii="Cambria" w:hAnsi="Cambria"/>
              </w:rPr>
              <w:t>’</w:t>
            </w:r>
            <w:r w:rsidRPr="00253EA6">
              <w:rPr>
                <w:rFonts w:ascii="Cambria" w:hAnsi="Cambria"/>
              </w:rPr>
              <w:t xml:space="preserve"> email and affiliation available. Not possible to retrieve a valid email address of other authors</w:t>
            </w:r>
          </w:p>
        </w:tc>
      </w:tr>
    </w:tbl>
    <w:p w14:paraId="71C41771" w14:textId="77777777" w:rsidR="00253EA6" w:rsidRDefault="00253EA6" w:rsidP="002C68F5">
      <w:pPr>
        <w:rPr>
          <w:rFonts w:ascii="Cambria" w:hAnsi="Cambria"/>
          <w:b/>
          <w:bCs/>
        </w:rPr>
      </w:pPr>
    </w:p>
    <w:p w14:paraId="60C4241D" w14:textId="77777777" w:rsidR="00253EA6" w:rsidRPr="00AC63D9" w:rsidRDefault="00253EA6" w:rsidP="002C68F5">
      <w:pPr>
        <w:rPr>
          <w:rFonts w:ascii="Cambria" w:hAnsi="Cambria"/>
          <w:b/>
          <w:bCs/>
        </w:rPr>
      </w:pPr>
    </w:p>
    <w:p w14:paraId="1983B7AD" w14:textId="77777777" w:rsidR="002C68F5" w:rsidRPr="00AC63D9" w:rsidRDefault="002C68F5" w:rsidP="002C68F5">
      <w:pPr>
        <w:rPr>
          <w:rFonts w:ascii="Cambria" w:hAnsi="Cambria"/>
          <w:b/>
          <w:bCs/>
        </w:rPr>
      </w:pPr>
    </w:p>
    <w:p w14:paraId="4918AFCC" w14:textId="77777777" w:rsidR="002C68F5" w:rsidRPr="00AC63D9" w:rsidRDefault="002C68F5" w:rsidP="002C68F5">
      <w:pPr>
        <w:rPr>
          <w:rFonts w:ascii="Cambria" w:hAnsi="Cambria"/>
        </w:rPr>
      </w:pPr>
    </w:p>
    <w:sectPr w:rsidR="002C68F5" w:rsidRPr="00AC63D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BCA1DC" w14:textId="77777777" w:rsidR="00D129DC" w:rsidRDefault="00D129DC" w:rsidP="00263504">
      <w:r>
        <w:separator/>
      </w:r>
    </w:p>
  </w:endnote>
  <w:endnote w:type="continuationSeparator" w:id="0">
    <w:p w14:paraId="465F6E73" w14:textId="77777777" w:rsidR="00D129DC" w:rsidRDefault="00D129DC" w:rsidP="0026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9720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CA883" w14:textId="7A9656DA" w:rsidR="00263504" w:rsidRDefault="00263504" w:rsidP="00961D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D36E55" w14:textId="77777777" w:rsidR="00263504" w:rsidRDefault="00263504" w:rsidP="002635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72422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A41192" w14:textId="6CBE1799" w:rsidR="00263504" w:rsidRDefault="00263504" w:rsidP="00961D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3C12A6" w14:textId="77777777" w:rsidR="00263504" w:rsidRDefault="00263504" w:rsidP="002635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6A9FA3" w14:textId="77777777" w:rsidR="00D129DC" w:rsidRDefault="00D129DC" w:rsidP="00263504">
      <w:r>
        <w:separator/>
      </w:r>
    </w:p>
  </w:footnote>
  <w:footnote w:type="continuationSeparator" w:id="0">
    <w:p w14:paraId="02EAB30B" w14:textId="77777777" w:rsidR="00D129DC" w:rsidRDefault="00D129DC" w:rsidP="00263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7353A8"/>
    <w:multiLevelType w:val="hybridMultilevel"/>
    <w:tmpl w:val="3170EB4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049A6"/>
    <w:multiLevelType w:val="hybridMultilevel"/>
    <w:tmpl w:val="88DA87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tvps62tvdgez9tlp99ewdds5vs0exxre&quot;&gt;Final&lt;record-ids&gt;&lt;item&gt;42&lt;/item&gt;&lt;item&gt;140&lt;/item&gt;&lt;item&gt;224&lt;/item&gt;&lt;item&gt;349&lt;/item&gt;&lt;item&gt;370&lt;/item&gt;&lt;item&gt;423&lt;/item&gt;&lt;item&gt;564&lt;/item&gt;&lt;item&gt;1047&lt;/item&gt;&lt;item&gt;1115&lt;/item&gt;&lt;item&gt;1128&lt;/item&gt;&lt;item&gt;1208&lt;/item&gt;&lt;item&gt;1221&lt;/item&gt;&lt;item&gt;1233&lt;/item&gt;&lt;item&gt;2124&lt;/item&gt;&lt;item&gt;2317&lt;/item&gt;&lt;item&gt;2699&lt;/item&gt;&lt;item&gt;2805&lt;/item&gt;&lt;item&gt;2822&lt;/item&gt;&lt;item&gt;2841&lt;/item&gt;&lt;item&gt;2844&lt;/item&gt;&lt;item&gt;2913&lt;/item&gt;&lt;item&gt;2933&lt;/item&gt;&lt;item&gt;3075&lt;/item&gt;&lt;item&gt;3109&lt;/item&gt;&lt;item&gt;3110&lt;/item&gt;&lt;item&gt;3111&lt;/item&gt;&lt;item&gt;3112&lt;/item&gt;&lt;item&gt;3113&lt;/item&gt;&lt;item&gt;3114&lt;/item&gt;&lt;item&gt;3115&lt;/item&gt;&lt;item&gt;3116&lt;/item&gt;&lt;item&gt;3117&lt;/item&gt;&lt;item&gt;3118&lt;/item&gt;&lt;item&gt;3119&lt;/item&gt;&lt;item&gt;3120&lt;/item&gt;&lt;item&gt;3121&lt;/item&gt;&lt;item&gt;3122&lt;/item&gt;&lt;item&gt;3123&lt;/item&gt;&lt;item&gt;3124&lt;/item&gt;&lt;item&gt;3125&lt;/item&gt;&lt;item&gt;3126&lt;/item&gt;&lt;item&gt;3127&lt;/item&gt;&lt;item&gt;3128&lt;/item&gt;&lt;item&gt;3129&lt;/item&gt;&lt;item&gt;3130&lt;/item&gt;&lt;item&gt;3131&lt;/item&gt;&lt;item&gt;3132&lt;/item&gt;&lt;item&gt;3134&lt;/item&gt;&lt;item&gt;3135&lt;/item&gt;&lt;item&gt;3136&lt;/item&gt;&lt;item&gt;3137&lt;/item&gt;&lt;item&gt;3138&lt;/item&gt;&lt;item&gt;3139&lt;/item&gt;&lt;item&gt;3140&lt;/item&gt;&lt;item&gt;3141&lt;/item&gt;&lt;item&gt;3142&lt;/item&gt;&lt;item&gt;3143&lt;/item&gt;&lt;item&gt;3147&lt;/item&gt;&lt;item&gt;3148&lt;/item&gt;&lt;item&gt;3149&lt;/item&gt;&lt;item&gt;3150&lt;/item&gt;&lt;item&gt;3151&lt;/item&gt;&lt;item&gt;3152&lt;/item&gt;&lt;item&gt;3153&lt;/item&gt;&lt;item&gt;3154&lt;/item&gt;&lt;item&gt;3155&lt;/item&gt;&lt;item&gt;3156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7&lt;/item&gt;&lt;item&gt;3168&lt;/item&gt;&lt;item&gt;3169&lt;/item&gt;&lt;item&gt;3170&lt;/item&gt;&lt;item&gt;3171&lt;/item&gt;&lt;item&gt;3172&lt;/item&gt;&lt;item&gt;3173&lt;/item&gt;&lt;item&gt;3174&lt;/item&gt;&lt;item&gt;3175&lt;/item&gt;&lt;item&gt;3176&lt;/item&gt;&lt;item&gt;3177&lt;/item&gt;&lt;item&gt;3178&lt;/item&gt;&lt;item&gt;3179&lt;/item&gt;&lt;item&gt;3180&lt;/item&gt;&lt;item&gt;3181&lt;/item&gt;&lt;item&gt;3182&lt;/item&gt;&lt;item&gt;3183&lt;/item&gt;&lt;item&gt;3184&lt;/item&gt;&lt;item&gt;3185&lt;/item&gt;&lt;item&gt;3186&lt;/item&gt;&lt;item&gt;3187&lt;/item&gt;&lt;item&gt;3188&lt;/item&gt;&lt;item&gt;3189&lt;/item&gt;&lt;item&gt;3190&lt;/item&gt;&lt;item&gt;3192&lt;/item&gt;&lt;item&gt;3197&lt;/item&gt;&lt;item&gt;3200&lt;/item&gt;&lt;item&gt;3728&lt;/item&gt;&lt;/record-ids&gt;&lt;/item&gt;&lt;/Libraries&gt;"/>
  </w:docVars>
  <w:rsids>
    <w:rsidRoot w:val="000962C8"/>
    <w:rsid w:val="00027193"/>
    <w:rsid w:val="00054F38"/>
    <w:rsid w:val="0006355C"/>
    <w:rsid w:val="000962C8"/>
    <w:rsid w:val="00096A7D"/>
    <w:rsid w:val="000A6F67"/>
    <w:rsid w:val="000C1AD6"/>
    <w:rsid w:val="000C63C7"/>
    <w:rsid w:val="00104F33"/>
    <w:rsid w:val="001136FC"/>
    <w:rsid w:val="00114FB1"/>
    <w:rsid w:val="00130485"/>
    <w:rsid w:val="001354ED"/>
    <w:rsid w:val="00172853"/>
    <w:rsid w:val="0017531C"/>
    <w:rsid w:val="001C0B9E"/>
    <w:rsid w:val="001C668E"/>
    <w:rsid w:val="001D58DC"/>
    <w:rsid w:val="001F0F35"/>
    <w:rsid w:val="0020006F"/>
    <w:rsid w:val="00200725"/>
    <w:rsid w:val="002111F9"/>
    <w:rsid w:val="0021224F"/>
    <w:rsid w:val="00244B71"/>
    <w:rsid w:val="00253EA6"/>
    <w:rsid w:val="00263504"/>
    <w:rsid w:val="00263D37"/>
    <w:rsid w:val="002827C6"/>
    <w:rsid w:val="00284750"/>
    <w:rsid w:val="00287FF2"/>
    <w:rsid w:val="002920CF"/>
    <w:rsid w:val="00293B34"/>
    <w:rsid w:val="0029450B"/>
    <w:rsid w:val="002C68F5"/>
    <w:rsid w:val="002E3938"/>
    <w:rsid w:val="002E4C20"/>
    <w:rsid w:val="002E4E44"/>
    <w:rsid w:val="003012CE"/>
    <w:rsid w:val="00311530"/>
    <w:rsid w:val="00327937"/>
    <w:rsid w:val="003300EE"/>
    <w:rsid w:val="003319C7"/>
    <w:rsid w:val="003354C2"/>
    <w:rsid w:val="003409B5"/>
    <w:rsid w:val="00357789"/>
    <w:rsid w:val="00367582"/>
    <w:rsid w:val="00386689"/>
    <w:rsid w:val="003A39E8"/>
    <w:rsid w:val="003A5A9A"/>
    <w:rsid w:val="003C2DC6"/>
    <w:rsid w:val="003E39D4"/>
    <w:rsid w:val="003F6BB6"/>
    <w:rsid w:val="00417527"/>
    <w:rsid w:val="0042067C"/>
    <w:rsid w:val="004368E3"/>
    <w:rsid w:val="004373CD"/>
    <w:rsid w:val="004512BD"/>
    <w:rsid w:val="004519B0"/>
    <w:rsid w:val="00457663"/>
    <w:rsid w:val="004652C4"/>
    <w:rsid w:val="004741A1"/>
    <w:rsid w:val="004B2F4D"/>
    <w:rsid w:val="004D3FE5"/>
    <w:rsid w:val="004E523B"/>
    <w:rsid w:val="004F6733"/>
    <w:rsid w:val="005210F8"/>
    <w:rsid w:val="0053521E"/>
    <w:rsid w:val="005356DD"/>
    <w:rsid w:val="00544705"/>
    <w:rsid w:val="005514AC"/>
    <w:rsid w:val="00576DBF"/>
    <w:rsid w:val="005904F9"/>
    <w:rsid w:val="00597DFE"/>
    <w:rsid w:val="005C6E8D"/>
    <w:rsid w:val="005E27CE"/>
    <w:rsid w:val="005E3E8B"/>
    <w:rsid w:val="005F721C"/>
    <w:rsid w:val="0060329A"/>
    <w:rsid w:val="0063024C"/>
    <w:rsid w:val="006407BF"/>
    <w:rsid w:val="00675D29"/>
    <w:rsid w:val="00687206"/>
    <w:rsid w:val="00693658"/>
    <w:rsid w:val="00697EFA"/>
    <w:rsid w:val="006E2E4B"/>
    <w:rsid w:val="006E4434"/>
    <w:rsid w:val="006F0D0C"/>
    <w:rsid w:val="00703DC9"/>
    <w:rsid w:val="00716865"/>
    <w:rsid w:val="00735047"/>
    <w:rsid w:val="00774346"/>
    <w:rsid w:val="00793B94"/>
    <w:rsid w:val="0079423D"/>
    <w:rsid w:val="007E39BA"/>
    <w:rsid w:val="00807C40"/>
    <w:rsid w:val="0083055D"/>
    <w:rsid w:val="00841614"/>
    <w:rsid w:val="00841A0B"/>
    <w:rsid w:val="008450BF"/>
    <w:rsid w:val="008515B7"/>
    <w:rsid w:val="00860617"/>
    <w:rsid w:val="00874B33"/>
    <w:rsid w:val="00877895"/>
    <w:rsid w:val="008A61D1"/>
    <w:rsid w:val="008B25F5"/>
    <w:rsid w:val="008C48BC"/>
    <w:rsid w:val="008D6D5F"/>
    <w:rsid w:val="00900901"/>
    <w:rsid w:val="00914910"/>
    <w:rsid w:val="0092178E"/>
    <w:rsid w:val="009264C4"/>
    <w:rsid w:val="00933660"/>
    <w:rsid w:val="00936BF9"/>
    <w:rsid w:val="009378C5"/>
    <w:rsid w:val="00951492"/>
    <w:rsid w:val="00952956"/>
    <w:rsid w:val="0095593F"/>
    <w:rsid w:val="00966AEF"/>
    <w:rsid w:val="009760C5"/>
    <w:rsid w:val="00A02329"/>
    <w:rsid w:val="00A2204C"/>
    <w:rsid w:val="00A32E43"/>
    <w:rsid w:val="00A720EF"/>
    <w:rsid w:val="00A749D8"/>
    <w:rsid w:val="00A75906"/>
    <w:rsid w:val="00A93F62"/>
    <w:rsid w:val="00A946E0"/>
    <w:rsid w:val="00A96FF6"/>
    <w:rsid w:val="00AC320B"/>
    <w:rsid w:val="00AC5CF7"/>
    <w:rsid w:val="00AC63D9"/>
    <w:rsid w:val="00AD5379"/>
    <w:rsid w:val="00AE1CD2"/>
    <w:rsid w:val="00AE29E3"/>
    <w:rsid w:val="00AF11B6"/>
    <w:rsid w:val="00B141AC"/>
    <w:rsid w:val="00B32C41"/>
    <w:rsid w:val="00B3780D"/>
    <w:rsid w:val="00B54638"/>
    <w:rsid w:val="00B54E76"/>
    <w:rsid w:val="00B73002"/>
    <w:rsid w:val="00B74AB1"/>
    <w:rsid w:val="00B9023C"/>
    <w:rsid w:val="00B96A9C"/>
    <w:rsid w:val="00BA710C"/>
    <w:rsid w:val="00BB2327"/>
    <w:rsid w:val="00BF467A"/>
    <w:rsid w:val="00C0078B"/>
    <w:rsid w:val="00C21FA5"/>
    <w:rsid w:val="00C32224"/>
    <w:rsid w:val="00C408E2"/>
    <w:rsid w:val="00C5701F"/>
    <w:rsid w:val="00C65CF3"/>
    <w:rsid w:val="00C7228B"/>
    <w:rsid w:val="00C836E2"/>
    <w:rsid w:val="00CA3AEF"/>
    <w:rsid w:val="00CA74D5"/>
    <w:rsid w:val="00CE1C34"/>
    <w:rsid w:val="00D02267"/>
    <w:rsid w:val="00D055DC"/>
    <w:rsid w:val="00D10359"/>
    <w:rsid w:val="00D1149B"/>
    <w:rsid w:val="00D129DC"/>
    <w:rsid w:val="00D27A38"/>
    <w:rsid w:val="00D4206E"/>
    <w:rsid w:val="00D44446"/>
    <w:rsid w:val="00D74CAE"/>
    <w:rsid w:val="00D811B3"/>
    <w:rsid w:val="00D85186"/>
    <w:rsid w:val="00DB609C"/>
    <w:rsid w:val="00DE7AC9"/>
    <w:rsid w:val="00E31A0B"/>
    <w:rsid w:val="00E33231"/>
    <w:rsid w:val="00E74711"/>
    <w:rsid w:val="00E82D32"/>
    <w:rsid w:val="00E90A95"/>
    <w:rsid w:val="00ED4C41"/>
    <w:rsid w:val="00ED7A23"/>
    <w:rsid w:val="00ED7E6F"/>
    <w:rsid w:val="00EE5444"/>
    <w:rsid w:val="00F16C8C"/>
    <w:rsid w:val="00F30DD8"/>
    <w:rsid w:val="00F548BC"/>
    <w:rsid w:val="00F67F19"/>
    <w:rsid w:val="00F7397B"/>
    <w:rsid w:val="00FB2C71"/>
    <w:rsid w:val="00FC2874"/>
    <w:rsid w:val="00FC5A0D"/>
    <w:rsid w:val="00FC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BE577"/>
  <w15:chartTrackingRefBased/>
  <w15:docId w15:val="{4946E342-ECD1-2D4C-8B19-66526995C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962C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7DFE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97DFE"/>
  </w:style>
  <w:style w:type="character" w:customStyle="1" w:styleId="EndNoteBibliographyTitleChar">
    <w:name w:val="EndNote Bibliography Title Char"/>
    <w:basedOn w:val="ListParagraphChar"/>
    <w:link w:val="EndNoteBibliographyTitle"/>
    <w:rsid w:val="00597DF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DF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97DFE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97D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DF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0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53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63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504"/>
  </w:style>
  <w:style w:type="character" w:styleId="PageNumber">
    <w:name w:val="page number"/>
    <w:basedOn w:val="DefaultParagraphFont"/>
    <w:uiPriority w:val="99"/>
    <w:semiHidden/>
    <w:unhideWhenUsed/>
    <w:rsid w:val="00263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11-03T12:05:00Z</dcterms:created>
  <dcterms:modified xsi:type="dcterms:W3CDTF">2021-12-29T07:55:00Z</dcterms:modified>
</cp:coreProperties>
</file>